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444" w:rsidRPr="00B93B5D" w:rsidRDefault="00AD0444" w:rsidP="00AD0444">
      <w:pPr>
        <w:rPr>
          <w:rFonts w:ascii="Times New Roman" w:hAnsi="Times New Roman" w:cs="Times New Roman"/>
          <w:i/>
          <w:sz w:val="24"/>
          <w:szCs w:val="24"/>
        </w:rPr>
      </w:pPr>
      <w:r w:rsidRPr="00B93B5D">
        <w:rPr>
          <w:rFonts w:ascii="Times New Roman" w:hAnsi="Times New Roman" w:cs="Times New Roman" w:hint="eastAsia"/>
          <w:sz w:val="24"/>
          <w:szCs w:val="24"/>
        </w:rPr>
        <w:t>Table S</w:t>
      </w:r>
      <w:r w:rsidR="00056D1E" w:rsidRPr="00B93B5D">
        <w:rPr>
          <w:rFonts w:ascii="Times New Roman" w:hAnsi="Times New Roman" w:cs="Times New Roman" w:hint="eastAsia"/>
          <w:sz w:val="24"/>
          <w:szCs w:val="24"/>
        </w:rPr>
        <w:t>1</w:t>
      </w:r>
      <w:r w:rsidRPr="00B93B5D">
        <w:rPr>
          <w:rFonts w:ascii="Times New Roman" w:hAnsi="Times New Roman" w:cs="Times New Roman" w:hint="eastAsia"/>
          <w:sz w:val="24"/>
          <w:szCs w:val="24"/>
        </w:rPr>
        <w:t xml:space="preserve">. Primers used for </w:t>
      </w:r>
      <w:r w:rsidRPr="00B93B5D">
        <w:rPr>
          <w:rFonts w:ascii="Times New Roman" w:hAnsi="Times New Roman" w:cs="Times New Roman"/>
          <w:sz w:val="24"/>
          <w:szCs w:val="24"/>
        </w:rPr>
        <w:t>RT-qPCR</w:t>
      </w:r>
      <w:r w:rsidRPr="00B93B5D">
        <w:rPr>
          <w:rFonts w:ascii="Times New Roman" w:hAnsi="Times New Roman" w:cs="Times New Roman" w:hint="eastAsia"/>
          <w:sz w:val="24"/>
          <w:szCs w:val="24"/>
        </w:rPr>
        <w:t xml:space="preserve"> analysis of olfactory genes of the </w:t>
      </w:r>
      <w:r w:rsidRPr="00B93B5D">
        <w:rPr>
          <w:rFonts w:ascii="Times New Roman" w:hAnsi="Times New Roman" w:cs="Times New Roman"/>
          <w:i/>
          <w:sz w:val="24"/>
          <w:szCs w:val="24"/>
        </w:rPr>
        <w:t>P</w:t>
      </w:r>
      <w:r w:rsidRPr="00B93B5D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B93B5D">
        <w:rPr>
          <w:rFonts w:ascii="Times New Roman" w:hAnsi="Times New Roman" w:cs="Times New Roman"/>
          <w:i/>
          <w:sz w:val="24"/>
          <w:szCs w:val="24"/>
        </w:rPr>
        <w:t xml:space="preserve"> akamusi</w:t>
      </w:r>
    </w:p>
    <w:p w:rsidR="00AD0444" w:rsidRPr="00B93B5D" w:rsidRDefault="00AD044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5289"/>
        <w:gridCol w:w="1565"/>
      </w:tblGrid>
      <w:tr w:rsidR="00093AFD" w:rsidRPr="00B93B5D" w:rsidTr="00B93B5D">
        <w:trPr>
          <w:trHeight w:val="20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93AFD" w:rsidRPr="00B93B5D" w:rsidRDefault="00093AFD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1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93AFD" w:rsidRPr="00B93B5D" w:rsidRDefault="00093AFD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RANGE!B1"/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</w:t>
            </w:r>
            <w:bookmarkEnd w:id="0"/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:rsidR="00093AFD" w:rsidRPr="00B93B5D" w:rsidRDefault="00093AFD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Length(bp)</w:t>
            </w:r>
          </w:p>
        </w:tc>
      </w:tr>
      <w:tr w:rsidR="00093AFD" w:rsidRPr="00B93B5D" w:rsidTr="00B93B5D">
        <w:trPr>
          <w:trHeight w:val="20"/>
        </w:trPr>
        <w:tc>
          <w:tcPr>
            <w:tcW w:w="4082" w:type="pct"/>
            <w:gridSpan w:val="2"/>
            <w:tcBorders>
              <w:top w:val="single" w:sz="4" w:space="0" w:color="auto"/>
            </w:tcBorders>
            <w:hideMark/>
          </w:tcPr>
          <w:p w:rsidR="00093AFD" w:rsidRPr="00B93B5D" w:rsidRDefault="00093AFD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dorant binding proteins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:rsidR="00093AFD" w:rsidRPr="00B93B5D" w:rsidRDefault="00093AFD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GACGGGAATTAGCAG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CAGCAACTAGACGAGCAA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CTGACGTGGACAGAATAG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TTGCCAATGACATGAAAC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GCTACCGTTGATGCTTG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CGGCTGTTGGTTTCG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AGCTGGATTTATGGATG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GTGTTGCTCCCTTT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GCTGCATGGGCTCCGATA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TTGCCAATGAGACCAACTTCC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GAGGGAAAGTGCTTATT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CAGACATTGTCGAGGC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TGCAAGTGCCGAGA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CACCTCCATCTGTGGTTC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GGCGGTTTGGTTGAT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TTTGCCGATTTGTGC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TCGGAGTAACCAAAG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CAATATCATCAGAGGC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10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GCTTCAACCACCAG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CAGGGTCCTCAACATC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1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CTAAAACAGGAATCG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TTTAAGCCTTTCACC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GGCAATCGCAAAAT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TCACCCCAAATCC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BP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TGGATGAGGAAGGC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ATTTATTGCAGATTG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AFD" w:rsidRPr="00B93B5D" w:rsidTr="00B93B5D">
        <w:trPr>
          <w:trHeight w:val="20"/>
        </w:trPr>
        <w:tc>
          <w:tcPr>
            <w:tcW w:w="4082" w:type="pct"/>
            <w:gridSpan w:val="2"/>
            <w:hideMark/>
          </w:tcPr>
          <w:p w:rsidR="00093AFD" w:rsidRPr="00B93B5D" w:rsidRDefault="00093AFD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Odorant receptors</w:t>
            </w:r>
          </w:p>
        </w:tc>
        <w:tc>
          <w:tcPr>
            <w:tcW w:w="918" w:type="pct"/>
          </w:tcPr>
          <w:p w:rsidR="00093AFD" w:rsidRPr="00B93B5D" w:rsidRDefault="00093AFD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TCAAGCGTATGAAGG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ATGGCGTTGGAGTG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103" w:type="pct"/>
            <w:hideMark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GCCGTCATCTCAATC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TAAGTAAGCACCCGTT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103" w:type="pct"/>
            <w:hideMark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TTCGGAGCATTTCAG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CATTCGGATTGCTGA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103" w:type="pct"/>
            <w:hideMark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TCCGAAAATAAAACG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TAAAACTGTGCAGTAAGA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103" w:type="pct"/>
            <w:hideMark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ATGGAGCCAGATG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AGATTGAAGCGAGAA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665D4E" w:rsidRPr="00B93B5D" w:rsidRDefault="00665D4E" w:rsidP="00DC76C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OR6</w:t>
            </w:r>
          </w:p>
        </w:tc>
        <w:tc>
          <w:tcPr>
            <w:tcW w:w="3103" w:type="pct"/>
            <w:hideMark/>
          </w:tcPr>
          <w:p w:rsidR="00665D4E" w:rsidRPr="00B93B5D" w:rsidRDefault="00665D4E" w:rsidP="00DC76C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Sense: CTCCGTGTTGTTTGG</w:t>
            </w:r>
          </w:p>
        </w:tc>
        <w:tc>
          <w:tcPr>
            <w:tcW w:w="918" w:type="pct"/>
            <w:vMerge w:val="restart"/>
          </w:tcPr>
          <w:p w:rsidR="00665D4E" w:rsidRPr="00B93B5D" w:rsidRDefault="00665D4E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5</w:t>
            </w: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665D4E" w:rsidRPr="00B93B5D" w:rsidRDefault="00665D4E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665D4E" w:rsidRPr="00B93B5D" w:rsidRDefault="00665D4E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sense: TTCGTGCTCTTATCGA</w:t>
            </w:r>
          </w:p>
        </w:tc>
        <w:tc>
          <w:tcPr>
            <w:tcW w:w="918" w:type="pct"/>
            <w:vMerge/>
          </w:tcPr>
          <w:p w:rsidR="00665D4E" w:rsidRPr="00B93B5D" w:rsidRDefault="00665D4E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831D7F" w:rsidRPr="00B93B5D" w:rsidRDefault="00665D4E" w:rsidP="00831D7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OR7</w:t>
            </w:r>
          </w:p>
        </w:tc>
        <w:tc>
          <w:tcPr>
            <w:tcW w:w="3103" w:type="pct"/>
            <w:hideMark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CTCTTCATTCCCTGCT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TTTCTTTCCTCCTTTG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831D7F" w:rsidRPr="00B93B5D" w:rsidRDefault="00665D4E" w:rsidP="00665D4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OR8</w:t>
            </w:r>
          </w:p>
        </w:tc>
        <w:tc>
          <w:tcPr>
            <w:tcW w:w="3103" w:type="pct"/>
            <w:hideMark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GGGAACGATGATTG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ATGGCCCACCAATA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714" w:rsidRPr="00B93B5D" w:rsidTr="00B93B5D">
        <w:trPr>
          <w:trHeight w:val="20"/>
        </w:trPr>
        <w:tc>
          <w:tcPr>
            <w:tcW w:w="4082" w:type="pct"/>
            <w:gridSpan w:val="2"/>
            <w:hideMark/>
          </w:tcPr>
          <w:p w:rsidR="00345714" w:rsidRPr="00B93B5D" w:rsidRDefault="0034571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statory receptors</w:t>
            </w:r>
          </w:p>
        </w:tc>
        <w:tc>
          <w:tcPr>
            <w:tcW w:w="918" w:type="pct"/>
          </w:tcPr>
          <w:p w:rsidR="00345714" w:rsidRPr="00B93B5D" w:rsidRDefault="0034571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1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TTGATTCCGTCCCTT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CGTCGTCTACCGATTAG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2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CAAATGACCAATGCTG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TGATGTACTGCGGATGA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3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TCAAGCGTATGAAGG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ATGGCGTTGGAGTG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665D4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 w:rsidR="00665D4E"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GTTCATTTCGTTGCT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CTTTTCACTGATGCTT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665D4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 w:rsidR="00665D4E"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ATGGACGAAACAAAC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TCATCCTCGCAAATA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665D4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 w:rsidR="00665D4E"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GGCTTTGAATCGTTTGC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CTTGGCGTTTAATTTCG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29FF" w:rsidRPr="00B93B5D" w:rsidTr="00B93B5D">
        <w:trPr>
          <w:trHeight w:val="20"/>
        </w:trPr>
        <w:tc>
          <w:tcPr>
            <w:tcW w:w="979" w:type="pct"/>
          </w:tcPr>
          <w:p w:rsidR="000C29FF" w:rsidRPr="00B93B5D" w:rsidRDefault="000C29FF" w:rsidP="00665D4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103" w:type="pct"/>
          </w:tcPr>
          <w:p w:rsidR="000C29F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0C29FF" w:rsidRPr="00B93B5D">
              <w:rPr>
                <w:rFonts w:ascii="Times New Roman" w:hAnsi="Times New Roman" w:cs="Times New Roman"/>
                <w:sz w:val="24"/>
                <w:szCs w:val="24"/>
              </w:rPr>
              <w:t>TCGCTTTCAAATGGTT</w:t>
            </w:r>
          </w:p>
          <w:p w:rsidR="000C29FF" w:rsidRPr="00B93B5D" w:rsidRDefault="000C29F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TCCTTTGCGAGATTG</w:t>
            </w:r>
          </w:p>
        </w:tc>
        <w:tc>
          <w:tcPr>
            <w:tcW w:w="918" w:type="pct"/>
          </w:tcPr>
          <w:p w:rsidR="000C29FF" w:rsidRPr="00B93B5D" w:rsidRDefault="000C29F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 w:val="restart"/>
          </w:tcPr>
          <w:p w:rsidR="00665D4E" w:rsidRPr="00B93B5D" w:rsidRDefault="00665D4E" w:rsidP="00665D4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103" w:type="pc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Sense: TGTAACGCATATTCATCAG</w:t>
            </w:r>
          </w:p>
        </w:tc>
        <w:tc>
          <w:tcPr>
            <w:tcW w:w="918" w:type="pct"/>
            <w:vMerge w:val="restar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sense: GCAATTCAGCGAGGC</w:t>
            </w:r>
          </w:p>
        </w:tc>
        <w:tc>
          <w:tcPr>
            <w:tcW w:w="918" w:type="pct"/>
            <w:vMerge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 w:val="restart"/>
          </w:tcPr>
          <w:p w:rsidR="00665D4E" w:rsidRPr="00B93B5D" w:rsidRDefault="00665D4E" w:rsidP="00665D4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103" w:type="pc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Sense: GCCGTTCCAAGGGCATCT</w:t>
            </w:r>
          </w:p>
        </w:tc>
        <w:tc>
          <w:tcPr>
            <w:tcW w:w="918" w:type="pct"/>
            <w:vMerge w:val="restar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sense: TCCGCAAACCTTCAGCACA</w:t>
            </w:r>
          </w:p>
        </w:tc>
        <w:tc>
          <w:tcPr>
            <w:tcW w:w="918" w:type="pct"/>
            <w:vMerge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 w:val="restart"/>
          </w:tcPr>
          <w:p w:rsidR="00665D4E" w:rsidRPr="00B93B5D" w:rsidRDefault="00665D4E" w:rsidP="00665D4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3103" w:type="pc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Sense: ACAAGCTATTTAATAATTC</w:t>
            </w:r>
          </w:p>
        </w:tc>
        <w:tc>
          <w:tcPr>
            <w:tcW w:w="918" w:type="pct"/>
            <w:vMerge w:val="restar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sense: AGTGGTGAGTGAAATAAATG</w:t>
            </w:r>
          </w:p>
        </w:tc>
        <w:tc>
          <w:tcPr>
            <w:tcW w:w="918" w:type="pct"/>
            <w:vMerge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 w:val="restart"/>
          </w:tcPr>
          <w:p w:rsidR="00665D4E" w:rsidRPr="00B93B5D" w:rsidRDefault="00665D4E" w:rsidP="00665D4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3103" w:type="pc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Sense: TGAAACTGAGCGTATGT</w:t>
            </w:r>
          </w:p>
        </w:tc>
        <w:tc>
          <w:tcPr>
            <w:tcW w:w="918" w:type="pct"/>
            <w:vMerge w:val="restar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sense: TAAGTGACCAGCGAAC</w:t>
            </w:r>
          </w:p>
        </w:tc>
        <w:tc>
          <w:tcPr>
            <w:tcW w:w="918" w:type="pct"/>
            <w:vMerge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 w:val="restart"/>
          </w:tcPr>
          <w:p w:rsidR="00665D4E" w:rsidRPr="00B93B5D" w:rsidRDefault="00665D4E" w:rsidP="00665D4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3103" w:type="pc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Sense: TGGCAAGATGGTGAC</w:t>
            </w:r>
          </w:p>
        </w:tc>
        <w:tc>
          <w:tcPr>
            <w:tcW w:w="918" w:type="pct"/>
            <w:vMerge w:val="restar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665D4E" w:rsidRPr="00B93B5D" w:rsidTr="00B93B5D">
        <w:trPr>
          <w:trHeight w:val="20"/>
        </w:trPr>
        <w:tc>
          <w:tcPr>
            <w:tcW w:w="979" w:type="pct"/>
            <w:vMerge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sense: GTACATTCGGCTCGT</w:t>
            </w:r>
          </w:p>
        </w:tc>
        <w:tc>
          <w:tcPr>
            <w:tcW w:w="918" w:type="pct"/>
            <w:vMerge/>
          </w:tcPr>
          <w:p w:rsidR="00665D4E" w:rsidRPr="00B93B5D" w:rsidRDefault="00665D4E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5714" w:rsidRPr="00B93B5D" w:rsidTr="00B93B5D">
        <w:trPr>
          <w:trHeight w:val="20"/>
        </w:trPr>
        <w:tc>
          <w:tcPr>
            <w:tcW w:w="4082" w:type="pct"/>
            <w:gridSpan w:val="2"/>
            <w:hideMark/>
          </w:tcPr>
          <w:p w:rsidR="00345714" w:rsidRPr="00B93B5D" w:rsidRDefault="0034571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mosensory proteins</w:t>
            </w:r>
          </w:p>
        </w:tc>
        <w:tc>
          <w:tcPr>
            <w:tcW w:w="918" w:type="pct"/>
          </w:tcPr>
          <w:p w:rsidR="00345714" w:rsidRPr="00B93B5D" w:rsidRDefault="0034571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45714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345714" w:rsidRPr="00B93B5D" w:rsidRDefault="0034571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P1</w:t>
            </w:r>
          </w:p>
        </w:tc>
        <w:tc>
          <w:tcPr>
            <w:tcW w:w="3103" w:type="pct"/>
            <w:hideMark/>
          </w:tcPr>
          <w:p w:rsidR="00345714" w:rsidRPr="00B93B5D" w:rsidRDefault="00184CD0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nse: </w:t>
            </w:r>
            <w:r w:rsidR="00345714" w:rsidRPr="00B93B5D">
              <w:rPr>
                <w:rFonts w:ascii="Times New Roman" w:hAnsi="Times New Roman" w:cs="Times New Roman"/>
                <w:sz w:val="24"/>
                <w:szCs w:val="24"/>
              </w:rPr>
              <w:t>ATTGATAATCGTCCTG</w:t>
            </w:r>
          </w:p>
        </w:tc>
        <w:tc>
          <w:tcPr>
            <w:tcW w:w="918" w:type="pct"/>
          </w:tcPr>
          <w:p w:rsidR="00345714" w:rsidRPr="00B93B5D" w:rsidRDefault="0034571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1</w:t>
            </w:r>
          </w:p>
        </w:tc>
      </w:tr>
      <w:tr w:rsidR="00345714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345714" w:rsidRPr="00B93B5D" w:rsidRDefault="0034571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345714" w:rsidRPr="00B93B5D" w:rsidRDefault="0034571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TCATTGCTATCAGACTT</w:t>
            </w:r>
          </w:p>
        </w:tc>
        <w:tc>
          <w:tcPr>
            <w:tcW w:w="918" w:type="pct"/>
          </w:tcPr>
          <w:p w:rsidR="00345714" w:rsidRPr="00B93B5D" w:rsidRDefault="0034571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45714" w:rsidRPr="00B93B5D" w:rsidTr="00B93B5D">
        <w:trPr>
          <w:trHeight w:val="20"/>
        </w:trPr>
        <w:tc>
          <w:tcPr>
            <w:tcW w:w="4082" w:type="pct"/>
            <w:gridSpan w:val="2"/>
            <w:hideMark/>
          </w:tcPr>
          <w:p w:rsidR="00345714" w:rsidRPr="00B93B5D" w:rsidRDefault="0034571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onotropic receptors</w:t>
            </w:r>
          </w:p>
        </w:tc>
        <w:tc>
          <w:tcPr>
            <w:tcW w:w="918" w:type="pct"/>
          </w:tcPr>
          <w:p w:rsidR="00345714" w:rsidRPr="00B93B5D" w:rsidRDefault="0034571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1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TAATGAACGCTACAAACG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GGGAGCAGTAAACAAATAGA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GGCGGTGGTGGTAAT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TCAGCAGGCAGTGGT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GTCAGCATCGGGAGC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CGAACCAAACGCAC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TTGTATTGCGGTGAAG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AATCCATCTAAGCCAG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CTCGTCAACGGCAACC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GCGGAAAGTGTAAGGATG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TGCATCACGCCTCG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TCCCATTTCTTTGTCACT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TTCTGCCGTAAGTCC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TCCCGATGATCCAAT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CCCAAACTCGGTCA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CGTACCAAGGCATC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ATTACGAGCGCAACC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TGGAAGACCGATTTGA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8F4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F148F4" w:rsidRPr="00B93B5D" w:rsidRDefault="00F148F4" w:rsidP="002213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IR10</w:t>
            </w:r>
          </w:p>
        </w:tc>
        <w:tc>
          <w:tcPr>
            <w:tcW w:w="3103" w:type="pct"/>
            <w:hideMark/>
          </w:tcPr>
          <w:p w:rsidR="00F148F4" w:rsidRPr="00B93B5D" w:rsidRDefault="00F148F4" w:rsidP="0022136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Sense: TTCAACGCCCAAAGC</w:t>
            </w:r>
          </w:p>
        </w:tc>
        <w:tc>
          <w:tcPr>
            <w:tcW w:w="918" w:type="pct"/>
            <w:vMerge w:val="restart"/>
          </w:tcPr>
          <w:p w:rsidR="00F148F4" w:rsidRPr="00B93B5D" w:rsidRDefault="00F148F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8</w:t>
            </w:r>
          </w:p>
        </w:tc>
      </w:tr>
      <w:tr w:rsidR="00F148F4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F148F4" w:rsidRPr="00B93B5D" w:rsidRDefault="00F148F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F148F4" w:rsidRPr="00B93B5D" w:rsidRDefault="00F148F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sense: TTGCCGAAAGGAAGC</w:t>
            </w:r>
          </w:p>
        </w:tc>
        <w:tc>
          <w:tcPr>
            <w:tcW w:w="918" w:type="pct"/>
            <w:vMerge/>
          </w:tcPr>
          <w:p w:rsidR="00F148F4" w:rsidRPr="00B93B5D" w:rsidRDefault="00F148F4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3103" w:type="pct"/>
            <w:hideMark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ATGACAAGTGGTGGAA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ATGATGGCTATAAGAACAG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AAACTGGAGCCGTGA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TGGCGATGTAAAGTAGGA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GCCATTGGCATGAGT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GCAATCCACCGTAC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CGGCTTTATTTCGTCA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GTAAGACAACGAGCACAA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TTTCAAAGCCCTTCAT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CAGCGAGAACATAGAG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Pr="00B93B5D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3103" w:type="pct"/>
          </w:tcPr>
          <w:p w:rsidR="00831D7F" w:rsidRPr="00B93B5D" w:rsidRDefault="00184CD0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831D7F" w:rsidRPr="00B93B5D">
              <w:rPr>
                <w:rFonts w:ascii="Times New Roman" w:hAnsi="Times New Roman" w:cs="Times New Roman"/>
                <w:sz w:val="24"/>
                <w:szCs w:val="24"/>
              </w:rPr>
              <w:t>CTGAAAGAGTCGGGAGA</w:t>
            </w:r>
          </w:p>
        </w:tc>
        <w:tc>
          <w:tcPr>
            <w:tcW w:w="918" w:type="pct"/>
            <w:vMerge w:val="restar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 w:rsidR="00831D7F" w:rsidRPr="00B93B5D" w:rsidTr="00B93B5D">
        <w:trPr>
          <w:trHeight w:val="20"/>
        </w:trPr>
        <w:tc>
          <w:tcPr>
            <w:tcW w:w="979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pct"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AGTAGACCGCCAATAAGA</w:t>
            </w:r>
          </w:p>
        </w:tc>
        <w:tc>
          <w:tcPr>
            <w:tcW w:w="918" w:type="pct"/>
            <w:vMerge/>
          </w:tcPr>
          <w:p w:rsidR="00831D7F" w:rsidRPr="00B93B5D" w:rsidRDefault="00831D7F" w:rsidP="00831D7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0F5" w:rsidRPr="00B93B5D" w:rsidTr="00B93B5D">
        <w:trPr>
          <w:trHeight w:val="20"/>
        </w:trPr>
        <w:tc>
          <w:tcPr>
            <w:tcW w:w="4082" w:type="pct"/>
            <w:gridSpan w:val="2"/>
            <w:hideMark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nsory neuron membrane proteins</w:t>
            </w:r>
          </w:p>
        </w:tc>
        <w:tc>
          <w:tcPr>
            <w:tcW w:w="918" w:type="pct"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00F5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MP1</w:t>
            </w:r>
          </w:p>
        </w:tc>
        <w:tc>
          <w:tcPr>
            <w:tcW w:w="3103" w:type="pct"/>
            <w:hideMark/>
          </w:tcPr>
          <w:p w:rsidR="008000F5" w:rsidRPr="00B93B5D" w:rsidRDefault="00184CD0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nse: </w:t>
            </w:r>
            <w:r w:rsidR="008000F5" w:rsidRPr="00B93B5D">
              <w:rPr>
                <w:rFonts w:ascii="Times New Roman" w:hAnsi="Times New Roman" w:cs="Times New Roman"/>
                <w:sz w:val="24"/>
                <w:szCs w:val="24"/>
              </w:rPr>
              <w:t>CGTTGCTTCACCCAT</w:t>
            </w:r>
          </w:p>
        </w:tc>
        <w:tc>
          <w:tcPr>
            <w:tcW w:w="918" w:type="pct"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8</w:t>
            </w:r>
          </w:p>
        </w:tc>
      </w:tr>
      <w:tr w:rsidR="008000F5" w:rsidRPr="00B93B5D" w:rsidTr="00B93B5D">
        <w:trPr>
          <w:trHeight w:val="20"/>
        </w:trPr>
        <w:tc>
          <w:tcPr>
            <w:tcW w:w="979" w:type="pct"/>
            <w:vMerge/>
            <w:hideMark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3" w:type="pct"/>
            <w:hideMark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nse: </w:t>
            </w:r>
            <w:r w:rsidRPr="00B93B5D">
              <w:rPr>
                <w:rFonts w:ascii="Times New Roman" w:hAnsi="Times New Roman" w:cs="Times New Roman"/>
                <w:sz w:val="24"/>
                <w:szCs w:val="24"/>
              </w:rPr>
              <w:t>GGAGTTCCCGTAGTCG</w:t>
            </w:r>
          </w:p>
        </w:tc>
        <w:tc>
          <w:tcPr>
            <w:tcW w:w="918" w:type="pct"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00F5" w:rsidRPr="00B93B5D" w:rsidTr="00B93B5D">
        <w:trPr>
          <w:trHeight w:val="20"/>
        </w:trPr>
        <w:tc>
          <w:tcPr>
            <w:tcW w:w="4082" w:type="pct"/>
            <w:gridSpan w:val="2"/>
            <w:hideMark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erence gene</w:t>
            </w:r>
          </w:p>
        </w:tc>
        <w:tc>
          <w:tcPr>
            <w:tcW w:w="918" w:type="pct"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8000F5" w:rsidRPr="00B93B5D" w:rsidTr="00B93B5D">
        <w:trPr>
          <w:trHeight w:val="20"/>
        </w:trPr>
        <w:tc>
          <w:tcPr>
            <w:tcW w:w="979" w:type="pct"/>
            <w:vMerge w:val="restart"/>
            <w:hideMark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tubulin</w:t>
            </w:r>
          </w:p>
        </w:tc>
        <w:tc>
          <w:tcPr>
            <w:tcW w:w="3103" w:type="pct"/>
            <w:hideMark/>
          </w:tcPr>
          <w:p w:rsidR="008000F5" w:rsidRPr="00B93B5D" w:rsidRDefault="00184CD0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nse:  </w:t>
            </w:r>
            <w:r w:rsidR="008000F5"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CCGTCGCAAAGC</w:t>
            </w:r>
          </w:p>
        </w:tc>
        <w:tc>
          <w:tcPr>
            <w:tcW w:w="918" w:type="pct"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5</w:t>
            </w:r>
          </w:p>
        </w:tc>
      </w:tr>
      <w:tr w:rsidR="008000F5" w:rsidRPr="00B93B5D" w:rsidTr="00B93B5D">
        <w:trPr>
          <w:trHeight w:val="20"/>
        </w:trPr>
        <w:tc>
          <w:tcPr>
            <w:tcW w:w="979" w:type="pct"/>
            <w:vMerge/>
            <w:tcBorders>
              <w:bottom w:val="single" w:sz="4" w:space="0" w:color="auto"/>
            </w:tcBorders>
            <w:hideMark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3" w:type="pct"/>
            <w:tcBorders>
              <w:bottom w:val="single" w:sz="4" w:space="0" w:color="auto"/>
            </w:tcBorders>
            <w:hideMark/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</w:t>
            </w:r>
            <w:r w:rsidR="00184CD0"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nse:  </w:t>
            </w:r>
            <w:r w:rsidRPr="00B93B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ATCTTCACCCTCAAT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:rsidR="008000F5" w:rsidRPr="00B93B5D" w:rsidRDefault="008000F5" w:rsidP="00831D7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5931A9" w:rsidRPr="00B93B5D" w:rsidRDefault="005931A9">
      <w:pPr>
        <w:rPr>
          <w:rFonts w:ascii="Times New Roman" w:hAnsi="Times New Roman" w:cs="Times New Roman"/>
          <w:sz w:val="24"/>
          <w:szCs w:val="24"/>
        </w:rPr>
      </w:pPr>
    </w:p>
    <w:p w:rsidR="005931A9" w:rsidRPr="00B93B5D" w:rsidRDefault="005931A9">
      <w:pPr>
        <w:rPr>
          <w:rFonts w:ascii="Times New Roman" w:hAnsi="Times New Roman" w:cs="Times New Roman"/>
          <w:sz w:val="24"/>
          <w:szCs w:val="24"/>
        </w:rPr>
      </w:pPr>
    </w:p>
    <w:sectPr w:rsidR="005931A9" w:rsidRPr="00B93B5D" w:rsidSect="005E3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7AD5" w:rsidRDefault="00A87AD5" w:rsidP="003504E7">
      <w:r>
        <w:separator/>
      </w:r>
    </w:p>
  </w:endnote>
  <w:endnote w:type="continuationSeparator" w:id="1">
    <w:p w:rsidR="00A87AD5" w:rsidRDefault="00A87AD5" w:rsidP="003504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7AD5" w:rsidRDefault="00A87AD5" w:rsidP="003504E7">
      <w:r>
        <w:separator/>
      </w:r>
    </w:p>
  </w:footnote>
  <w:footnote w:type="continuationSeparator" w:id="1">
    <w:p w:rsidR="00A87AD5" w:rsidRDefault="00A87AD5" w:rsidP="003504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0444"/>
    <w:rsid w:val="00056D1E"/>
    <w:rsid w:val="00065FC5"/>
    <w:rsid w:val="00093AFD"/>
    <w:rsid w:val="000C29FF"/>
    <w:rsid w:val="000C532D"/>
    <w:rsid w:val="001115B4"/>
    <w:rsid w:val="001531C9"/>
    <w:rsid w:val="00184CD0"/>
    <w:rsid w:val="001F6FFB"/>
    <w:rsid w:val="00243706"/>
    <w:rsid w:val="0024708C"/>
    <w:rsid w:val="002812D7"/>
    <w:rsid w:val="0032250C"/>
    <w:rsid w:val="00345714"/>
    <w:rsid w:val="003504E7"/>
    <w:rsid w:val="0039258C"/>
    <w:rsid w:val="003A5306"/>
    <w:rsid w:val="00410945"/>
    <w:rsid w:val="004142BB"/>
    <w:rsid w:val="004469DB"/>
    <w:rsid w:val="00490065"/>
    <w:rsid w:val="00520458"/>
    <w:rsid w:val="005754AD"/>
    <w:rsid w:val="005931A9"/>
    <w:rsid w:val="005E369F"/>
    <w:rsid w:val="00613A4F"/>
    <w:rsid w:val="00643BE8"/>
    <w:rsid w:val="0066042D"/>
    <w:rsid w:val="006642E5"/>
    <w:rsid w:val="00665D4E"/>
    <w:rsid w:val="0073699A"/>
    <w:rsid w:val="007707A9"/>
    <w:rsid w:val="00773FC8"/>
    <w:rsid w:val="007F3663"/>
    <w:rsid w:val="008000F5"/>
    <w:rsid w:val="00831D7F"/>
    <w:rsid w:val="00881E03"/>
    <w:rsid w:val="00897B3E"/>
    <w:rsid w:val="00916E53"/>
    <w:rsid w:val="00964001"/>
    <w:rsid w:val="00A87AD5"/>
    <w:rsid w:val="00AD0444"/>
    <w:rsid w:val="00AD42CA"/>
    <w:rsid w:val="00AF38CD"/>
    <w:rsid w:val="00B17856"/>
    <w:rsid w:val="00B475EA"/>
    <w:rsid w:val="00B553F9"/>
    <w:rsid w:val="00B860E5"/>
    <w:rsid w:val="00B93B5D"/>
    <w:rsid w:val="00BD585A"/>
    <w:rsid w:val="00C05C1A"/>
    <w:rsid w:val="00C27103"/>
    <w:rsid w:val="00C714A1"/>
    <w:rsid w:val="00CE33C0"/>
    <w:rsid w:val="00D7377E"/>
    <w:rsid w:val="00DA647E"/>
    <w:rsid w:val="00DB6D6C"/>
    <w:rsid w:val="00E14863"/>
    <w:rsid w:val="00E765FC"/>
    <w:rsid w:val="00EA4D4A"/>
    <w:rsid w:val="00EC1161"/>
    <w:rsid w:val="00EC246B"/>
    <w:rsid w:val="00F10658"/>
    <w:rsid w:val="00F148F4"/>
    <w:rsid w:val="00F16DC3"/>
    <w:rsid w:val="00FC28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6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0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50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504E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50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504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04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1</Pages>
  <Words>554</Words>
  <Characters>3158</Characters>
  <Application>Microsoft Office Word</Application>
  <DocSecurity>0</DocSecurity>
  <Lines>26</Lines>
  <Paragraphs>7</Paragraphs>
  <ScaleCrop>false</ScaleCrop>
  <Company>MS</Company>
  <LinksUpToDate>false</LinksUpToDate>
  <CharactersWithSpaces>3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AutoBVT</cp:lastModifiedBy>
  <cp:revision>42</cp:revision>
  <dcterms:created xsi:type="dcterms:W3CDTF">2018-03-01T03:42:00Z</dcterms:created>
  <dcterms:modified xsi:type="dcterms:W3CDTF">2018-08-04T02:47:00Z</dcterms:modified>
</cp:coreProperties>
</file>